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80DD1" w14:textId="7E368428" w:rsidR="00E23C6B" w:rsidRDefault="00B77982">
      <w:r>
        <w:rPr>
          <w:rFonts w:ascii="Calibri" w:hAnsi="Calibri" w:cs="Calibri"/>
          <w:noProof/>
        </w:rPr>
        <w:drawing>
          <wp:inline distT="0" distB="0" distL="0" distR="0" wp14:anchorId="2C13AB71" wp14:editId="0A774596">
            <wp:extent cx="5384800" cy="296945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785"/>
                    <a:stretch/>
                  </pic:blipFill>
                  <pic:spPr bwMode="auto">
                    <a:xfrm>
                      <a:off x="0" y="0"/>
                      <a:ext cx="5427164" cy="2992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78E5A0" w14:textId="4EC2FBA4" w:rsidR="00B77982" w:rsidRDefault="00EB3CBD">
      <w:r>
        <w:t xml:space="preserve">Supplementary </w:t>
      </w:r>
      <w:r w:rsidR="00B77982">
        <w:t xml:space="preserve">Figure </w:t>
      </w:r>
      <w:r>
        <w:t>1</w:t>
      </w:r>
      <w:r w:rsidR="00B77982">
        <w:t xml:space="preserve">: </w:t>
      </w:r>
      <w:r w:rsidR="00D93C84">
        <w:t>Percentage r</w:t>
      </w:r>
      <w:r w:rsidR="00E74D0E">
        <w:t xml:space="preserve">eduction in variance from </w:t>
      </w:r>
      <w:r w:rsidR="00D93C84">
        <w:t>categorisation</w:t>
      </w:r>
      <w:r w:rsidR="00E74D0E">
        <w:t xml:space="preserve"> </w:t>
      </w:r>
      <w:r w:rsidR="00D93C84">
        <w:t>from</w:t>
      </w:r>
      <w:r w:rsidR="00E74D0E">
        <w:t xml:space="preserve"> </w:t>
      </w:r>
      <w:r w:rsidR="00D93C84">
        <w:t xml:space="preserve">adding </w:t>
      </w:r>
      <w:r w:rsidR="00E76EFA">
        <w:t>measurement levels</w:t>
      </w:r>
      <w:r w:rsidR="00D93C84">
        <w:t xml:space="preserve">, compared to no </w:t>
      </w:r>
      <w:r w:rsidR="00E76EFA">
        <w:t>measurement</w:t>
      </w:r>
      <w:r w:rsidR="00D93C84">
        <w:t xml:space="preserve">. </w:t>
      </w:r>
    </w:p>
    <w:p w14:paraId="2B751DA7" w14:textId="124B58D9" w:rsidR="00E23C6B" w:rsidRDefault="00E23C6B"/>
    <w:p w14:paraId="53F71E96" w14:textId="4A5D4D96" w:rsidR="00E23C6B" w:rsidRDefault="00E23C6B"/>
    <w:p w14:paraId="78765F50" w14:textId="70336883" w:rsidR="00E23C6B" w:rsidRDefault="00E23C6B"/>
    <w:p w14:paraId="7F3D4B85" w14:textId="3AFF1CD1" w:rsidR="00E23C6B" w:rsidRDefault="00E23C6B"/>
    <w:sectPr w:rsidR="00E23C6B" w:rsidSect="0068143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4C9DFA" w14:textId="77777777" w:rsidR="00614028" w:rsidRDefault="00614028" w:rsidP="00E23C6B">
      <w:pPr>
        <w:spacing w:after="0" w:line="240" w:lineRule="auto"/>
      </w:pPr>
      <w:r>
        <w:separator/>
      </w:r>
    </w:p>
  </w:endnote>
  <w:endnote w:type="continuationSeparator" w:id="0">
    <w:p w14:paraId="1FFDF072" w14:textId="77777777" w:rsidR="00614028" w:rsidRDefault="00614028" w:rsidP="00E23C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48FD36" w14:textId="77777777" w:rsidR="00614028" w:rsidRDefault="00614028" w:rsidP="00E23C6B">
      <w:pPr>
        <w:spacing w:after="0" w:line="240" w:lineRule="auto"/>
      </w:pPr>
      <w:r>
        <w:separator/>
      </w:r>
    </w:p>
  </w:footnote>
  <w:footnote w:type="continuationSeparator" w:id="0">
    <w:p w14:paraId="280A300F" w14:textId="77777777" w:rsidR="00614028" w:rsidRDefault="00614028" w:rsidP="00E23C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oNotDisplayPageBoundaries/>
  <w:proofState w:spelling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C6B"/>
    <w:rsid w:val="00614028"/>
    <w:rsid w:val="00681438"/>
    <w:rsid w:val="00B77982"/>
    <w:rsid w:val="00D70BCC"/>
    <w:rsid w:val="00D93C84"/>
    <w:rsid w:val="00DE1E62"/>
    <w:rsid w:val="00E23C6B"/>
    <w:rsid w:val="00E74D0E"/>
    <w:rsid w:val="00E76EFA"/>
    <w:rsid w:val="00EB3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94B9822"/>
  <w15:chartTrackingRefBased/>
  <w15:docId w15:val="{9A4C8F5F-4BB9-425A-8CB7-448841DCA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14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Woolf</dc:creator>
  <cp:keywords/>
  <dc:description/>
  <cp:lastModifiedBy>Benjamin Woolf</cp:lastModifiedBy>
  <cp:revision>8</cp:revision>
  <dcterms:created xsi:type="dcterms:W3CDTF">2021-04-20T18:02:00Z</dcterms:created>
  <dcterms:modified xsi:type="dcterms:W3CDTF">2023-12-25T01:25:00Z</dcterms:modified>
</cp:coreProperties>
</file>